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7D3127">
      <w:pPr>
        <w:rPr>
          <w:rFonts w:hint="eastAsia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Table S1. The </w:t>
      </w:r>
      <w:r>
        <w:rPr>
          <w:rFonts w:hint="default" w:ascii="Times New Roman" w:hAnsi="Times New Roman" w:cs="Times New Roman"/>
          <w:sz w:val="28"/>
          <w:szCs w:val="28"/>
        </w:rPr>
        <w:t>significant marker genes for each given cell type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JmM2EyZWFlYzZkZjhiODYzM2I2MzgyNzkwOTRjNTUifQ=="/>
  </w:docVars>
  <w:rsids>
    <w:rsidRoot w:val="00000000"/>
    <w:rsid w:val="2CAF7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6T08:13:29Z</dcterms:created>
  <dc:creator>NingLin</dc:creator>
  <cp:lastModifiedBy>猫咪不睡</cp:lastModifiedBy>
  <dcterms:modified xsi:type="dcterms:W3CDTF">2024-11-06T08:13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43D9880D5DC24E788892003CBB7D32B3_12</vt:lpwstr>
  </property>
</Properties>
</file>